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/>
        <w:jc w:val="center"/>
        <w:rPr>
          <w:rFonts w:ascii="Times New Roman" w:hAnsi="Times New Roman" w:eastAsia="黑体" w:cs="Times New Roman"/>
          <w:sz w:val="18"/>
          <w:szCs w:val="18"/>
        </w:rPr>
      </w:pPr>
    </w:p>
    <w:p>
      <w:pPr>
        <w:ind w:firstLine="480"/>
        <w:jc w:val="center"/>
        <w:rPr>
          <w:rFonts w:hint="eastAsia"/>
          <w:lang w:val="en-US" w:eastAsia="zh-CN"/>
        </w:rPr>
      </w:pPr>
      <w:r>
        <w:rPr>
          <w:rFonts w:hint="eastAsia" w:ascii="Times New Roman" w:hAnsi="Times New Roman" w:eastAsia="黑体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eastAsia="黑体" w:cs="Times New Roman"/>
          <w:sz w:val="18"/>
          <w:szCs w:val="18"/>
        </w:rPr>
        <w:t xml:space="preserve">  </w:t>
      </w:r>
      <w:r>
        <w:rPr>
          <w:rFonts w:ascii="Times New Roman" w:hAnsi="Times New Roman" w:eastAsia="黑体" w:cs="Times New Roman"/>
          <w:sz w:val="18"/>
          <w:szCs w:val="18"/>
        </w:rPr>
        <w:t>RT-qPCR primer sequence</w:t>
      </w:r>
    </w:p>
    <w:tbl>
      <w:tblPr>
        <w:tblStyle w:val="2"/>
        <w:tblW w:w="0" w:type="auto"/>
        <w:tblInd w:w="6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3547"/>
        <w:gridCol w:w="15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231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Name</w:t>
            </w:r>
          </w:p>
        </w:tc>
        <w:tc>
          <w:tcPr>
            <w:tcW w:w="354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Primer Sequence（5</w:t>
            </w:r>
            <w:r>
              <w:rPr>
                <w:rFonts w:hint="default" w:ascii="Times New Roman" w:hAnsi="Times New Roman" w:cs="Times New Roman"/>
              </w:rPr>
              <w:t>′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-3</w:t>
            </w:r>
            <w:r>
              <w:rPr>
                <w:rFonts w:hint="default" w:ascii="Times New Roman" w:hAnsi="Times New Roman" w:cs="Times New Roman"/>
              </w:rPr>
              <w:t>′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56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Tm（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</w:rPr>
              <w:t>℃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31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ind w:left="0" w:left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tin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54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TGCTTGATTCTGGTGATGGC</w:t>
            </w:r>
          </w:p>
        </w:tc>
        <w:tc>
          <w:tcPr>
            <w:tcW w:w="1568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ctin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GGCAGTCTCAAGTTCTTGCT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RCB9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TGAGGCTTCCTTAAGAATG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RCB9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TGCATCTGATCAGTCCA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T1G7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TGCAATCCTGGTTCCA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T1G7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CACTGGCAGTGATTCTC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B9RXH6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ACTCGTGGAGTTAGCAT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B9RXH6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GATCTTGTGTCTGATTCTC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RTU8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TACATGTTAGCACTAGCG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RTU8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TCTAACATGAATAATGTACCG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SIQ2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ACAGCCGTGCCTCAATTT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SIQ2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GATACGGCCATGAGTAGG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SR47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AGCGTCAGGTCATGATTAG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SR47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TCTCCCATTTAACTCGACCA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RWI8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GCACTATTCGTGGGATGATT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RWI8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TTGAGCATCAGGGATAA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RGI8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ACTGTGCTTTGTGTCCAT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B9RGI8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F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GGATCACTCCACATTAGATCGC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T3N2-R</w:t>
            </w:r>
          </w:p>
        </w:tc>
        <w:tc>
          <w:tcPr>
            <w:tcW w:w="3547" w:type="dxa"/>
            <w:noWrap w:val="0"/>
            <w:vAlign w:val="top"/>
          </w:tcPr>
          <w:p>
            <w:pP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TGCGTGACAGTATGAGGATG</w:t>
            </w:r>
          </w:p>
        </w:tc>
        <w:tc>
          <w:tcPr>
            <w:tcW w:w="1568" w:type="dxa"/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2310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ind w:left="0" w:leftChars="0"/>
              <w:jc w:val="left"/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9T3N2-</w:t>
            </w:r>
            <w:r>
              <w:rPr>
                <w:rStyle w:val="4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3547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CAAACCTCTATGCCAACAC</w:t>
            </w:r>
          </w:p>
        </w:tc>
        <w:tc>
          <w:tcPr>
            <w:tcW w:w="1568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5.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7C4D5"/>
    <w:rsid w:val="FFF7C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eastAsia" w:ascii="宋体" w:hAnsi="宋体" w:eastAsia="宋体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54:00Z</dcterms:created>
  <dc:creator>ZhaoHuibo</dc:creator>
  <cp:lastModifiedBy>ZhaoHuibo</cp:lastModifiedBy>
  <dcterms:modified xsi:type="dcterms:W3CDTF">2023-02-12T17:5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536989025A397A8354B7E86378A9AF09_41</vt:lpwstr>
  </property>
</Properties>
</file>